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0E4115">
      <w:pPr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&gt;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NcChlH1</w:t>
      </w:r>
    </w:p>
    <w:p w14:paraId="74ADE0E2">
      <w:pPr>
        <w:jc w:val="left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ATGGCTGCTTCTTTGGTTTCATCGCCATTTACACTTCCAAAATCCAAAACAGTAAACCTTTCATCACTCTCACAAAAGCATTACCTCCTCCACTCTTTCCTYCCCAAGAGAATCACCAAAACCAACATAAATTCATCCCAGAAATTCAAATGCAATGCCATTGGCAACGGTCTCTTCACTCAGACCACGCAAGAAGTCCGTAGAATCGTGCCCGAGAAATCGAACCTCACAACGGTTAAGGTTGTCTACGTGGTGCTAGAAGCTCAATACCAATCATCCCTCACAGCTGCAGTTCAAGCTCTCAACAAAAATGGAGAGTATGCTTCATTTGAGCTTGTGGGCTACTTGGTTGAGGAGCTGAGAGATAAGGACAACTACGAGAGCTTCTGCAAGGATCTCGAAGACGCCAATATCTTCATCGGATCACTCATTTTCGTGGAGGAGTTGGCGTTGAAGGTCAAGGCTGCTGTGGAGAAGGAGAGAGAGAGGCTTGATGCTGTGCTGGTTTTCCCATCAATGCCTGAGGTGATGAGATTGAACAAGCTTGGATCTTTCAGCATGTCGCAGTTGGGGCAGTCGAAAAGCCCCTTCTTTCAGCTGTTCAAGAAGAAGGGCAAATCTAATGCAGCCTTTGCAGACAGCATGTTGAAGCTTGTAAGAACTTTACCTAAAGTCTTGAAGTATTTGCCCAGTGATAAGGCTCAAGATGCAAGGTTGTACATTCTCAGCCTCCAGTTTTGGCTTGGTGGATCGCCTGATAACCTGATGAACTTCTTGAAGATGATCTCTGGATCATATGTGCCAGCGTTGAAACAGGMGAAAATCGAGTATTCTGATCCAGTTCTGTATTTTGATAATGGGATTTGGCACCCTTTGGCTCCCTGTATGTATGATGATGTGAAGGAGTATTTGAATTGGTATGCAACGAGAAGGGATGCTAATGAGCAGCTCAAGAGCAAGAATGCACCTGTGGTTGGGCTTGTTTTGCAGAGGAGTCATATTGTGACTGGTGATGATAGTCACTATGTTGCTGTGATCATGGAGCTCGAAGCTAAAGGGGCGAAGGTGATCCCGATCTTTGCTGGTGGCCTTGAYTTCTCTGGGCCGGTGGAGAAGTACTTCATTGATCCGATCACCAAGAAACCRATGATAAACTCAGTTGTGTCGTTGACTGGTTTTGCTCTTGTGGGAGGGCCCGCTAGGCAGGACCATCCGAGGGCAATCGAGGCCTTGATGAAGCTAGATGTGCCTTACATTGTGGCGCTGCCGTTGGTGTTCCAGACAACGGAGGAGTGGCTGAACAGCACGTTGGGATTGCACCCCATTCAGGTTGCTCTGCAAGTGGCTCTTCCTGAGCTTGATGGAGGCATGGAGCCTATTGTTTTCTCGGGGCGAGATCCAAGAACAGGGAAATCACATGCTCTTCACAAGAGGGTGGAGCAGCTCTGCACCAGAGCTATCAGATGGGCTGAACTCAAGAGGAAAACAAAGGCGGAAAAGAAGCTAGCAATCACCGTATTTAGCTTCCCACCAGACAAAGGCAATGTAGGCACTGCTGCTTACCTCAATGTCTTCTCTTCCATCTACTCTGTGCTCAAAGAGCTCAAGAAAGATGGCTACAACGTTGATGGCCTTCCAGAAACTTCAGAAGCCTTGATCGAAGAARTCATYCACGATAAGGAGGCCCAATTCAACAGCCCCAAYCTCAACGTAGTTCACAAGATGAGCGTCCGGGAATACCAGARTCTGACTCCTTACTCTACTGCTCTAGAAGAAAACTGGGGAAAGCCTCCAGGCAACTTGAACTCCGATGGTGAAAAYCTTCTTGTCTATGGCAAACAGTATGGAAACATCTTCATTGGTGTTCAGCCTACTTTTGGCTACGAGGGTGATCCTATGCGTCTTCTCTTCTCCAAATCCGCCAGCCCACACCACGGATTTGCTGCATACTACTCATATGTGGAGAAGATCTTTAAGGCYGACGCAGTTCTGCACTTTGGAACTCATGGTTCTCTTGAATTCATGCCTGGGAAACAAGTTGGCATGAGTGATGCCTGCTTCCCCGACAGTCTTATTGGAAACATCCCCAACATCTACTACTACGCCGCTAACAACCCGTCTGAGGCCACTGTTGCAAAGAGGCGTAGCTATGCGAATACTATCAGTTACCTGACTCCTCCAGCTGAGAATGCAGGTCTCTACAAAGGTCTGAAGCAGTTGAGCGAGCTTATTGCTTCTTACCAATCTCTCAAAGATTCTGGCCGTGGCCCTCAAATTGTGAGCTCTATTATCAGTACTGCTAGGCAGTGCAATCTTGATAAAGATGTGGTTCTTCCTGAAGACGGAGTCGAGCTCTCTCAAAAAGAGCGTGACTCTGTAGTGGGACAAGTGTATTCCAAGATTATGGAGATCGAATCGAGATTGCTACCTTGTGGCCTTCATGTCATTGGTGARCCTCCAACAGCAATGGAGGCAGTGGCTACACTGGTCAAYATCGCWGCATTGGATCGTGAAGAGGAACAGATTTCGTCTCTTCCTTCTATATTAGCKCAGACTGTGGGGAGAGARATTGAAGATATCTACAGAGGAAGTGATAAGGGTGTTCTRCGCGATGTGGAGCTCCTTAAACAGATCACTGAAGTATCTCGAGGTGCAATCAGTGCTTTTGTGGAAAGAAGCACCAACAGCAAAGGGCAAGTTGTTGAAGTAGCTGATAAGCTCACATCAATYCTTGGTTTTGGTGTAAACGAGCCATGGATTCAATACTTGTCGAACACCAAGTTTTACCGGGCTGACAGAGAAAAACTCAGAGTCTTGTTCGGATACTTAGGTGAATGCTTGAGACTGATTGTRRCTGATAACGAGGTGGGAAGCTTRAAACAAGCTTTGGAAGGGAAGTAYGTCGAGCCAGGGCCAGGTGGGGACCCRATCAGAAACCCGAAGGTGCTGCCTACAGGAAAGAACATCCATGCCTTGGACCCGCAGTCCATTCCAACAACTGCAGCTATGCAGAGTGCTAAAGTGGTGGTGGAGAGGCTACTCGAGAGGCAGAAGATCGATAATGGTGGAAAATATCCCGAGACAGTTGCTTTAGTACTATGGGGTACTGATAACATCAAGACATATGGTGAATCACTAGCTCAAGTTCTTTGGATGATTGGAGTTACACCGGTAACTGATGGGCTTGGGCGTGTTAACCGTGTGGAGATCGTGAGCCTTGAAGAGCTCGGAAGGCCGAGAATTGATGTCGTTGTCAACTGCTCCGGTGTCTTCAGAGACCTCTTCATCAATCAGATGAATCTTCTTGATAGRGCAGTGAAGATGGTAGCTGAGCTGGAYGAGCCGGAGGAGCAGAACTACGTGAGGAAACATGCATTGGAGCAAGCCAAAGAGCTGGGAGTTGAAGTCAGAGAAGCTGCCTCACGTATTTTCTCAAACGCCTCMGGCTCATACTCCTCCAACATCAATCTTGCTGTTGAGAACTCATCTTGGAATGATGARAAGCAGCTACAGGACATGTACTTGAGCAGAAAGTCGTTTGCATTCGACTCTGATGCCCCTGGTGTAGGCATGACGGAGAAACGAAAGATCTTTGAGATGGCTCTCAGCACAGCCGATGCCACCTTCCAGAATCTTGATTCCTCGGAGATATCTCTCACCGATGTCAGTCACTACTTCGATTCAGACCCGACTAATCTCGTACAAGGCCTCAGGAARGACGGGAAGAAGCCGAGTGCATACATTGCAGACACCACCACAGCTAATGCACAGGTGCGGACGCTGTCTGAGACAGTGAGGCTCGATGCAAGGACCAAGCTGTTGAATCCCAAGTGGTACGAGGGCATGCTGTCCAGTGGCTATGAGGGTGTTCGTGAGATTGAGAAACGTCTCACAAACACTGTGGGTTGGAGCGCAACTTCAGGACAAGTCGACAACTGGGTGTACGAGGAGGCCAACACAACATTCATCCAAGACGAGGAGATGCTGAACARGCTGATGAGCACGAACCCGAACTCGTTCAGGAAATTGCTWCAGACTTTCTTGGAGG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CTAATGGAAGAGGATACTGGGAGACTAGTGAAGAAAACATTGAGAGGTTAAAGCAGTTGTACTCTGAAGTTGAAGACAAGATTGAAGGAATCGATCGTTAG</w:t>
      </w:r>
    </w:p>
    <w:p w14:paraId="00CD6773">
      <w:pPr>
        <w:jc w:val="left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&gt;NcChlH2</w:t>
      </w:r>
    </w:p>
    <w:p w14:paraId="48571C5A">
      <w:pPr>
        <w:jc w:val="left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ATGGCTGCTTCTTTGGTTTCATCGCCATTTACACTTCCAAAATCCAAAACAGTAAACCTTTCATCACTCTCACAAAAGCATTACCTCCTCCACTCTTTCCTYCCCAAGAGAATCACCAAAACCAACATAAATTCATCCCAGAAATTCAAATGCAATGCCATTGGCAACGGTCTCTTCACTCAGACCACGCAAGAAGTCCGTAGAATCGTGCCCGAGAAATCGAACCTCACAACGGTTAAGGTTGTCTACGTGGTGCTAGAAGCTCAATACCAATCATCCCTCACAGCTGCAGTCCAAGCTCTCAACAAAAATGGAGAGTATGCTTCATTTGAGCTTGTGGGCTACTTGGTTGAGGAGCTGAGAGATAAGGACAACTACGAGAGCTTCTGCAAGGATCTCGAAGACGCCAATATCTTCATCGGATCACTCATTTTCGTGGAGGAGTTGGCGTTGAAGGTCAAGGCTGCTGTGGAGAAGGAGAGAGAGAGGCTTGATGCTGTGCTGGTTTTCCCATCAATGCCTGAGGTGATGAGATTGAACAAGCTTGGATCTTTCAGCATGTCGCAGTTGGGGCAGTCGAAAAGCCCCTTCTTTCAGCTGTTCAAGAAGAAGGGCAAATCTAATGCAGCCTTTGCAGACAGCATGTTGAAGCTTGTAAGAACTTTACCTAAAGTCTTGAAGTATTTGCCCAGTGATAAGGCTCAAGATGCAAGGTTGTACATTCTCAGCCTCCAGTTTTGGCTTGGTGGATCGCCTGATAACCTGATGAACTTCTTGAAGATGATCTCTGGATCATATGTGCCAGCGTTGAAACAGGMGAAAATCGAGTATTCTGATCCAGTTCTGTATTTTGATAATGGGATTTGGCACCCTTTGGCTCCCTGTATGTATGATGATGTGAAGGAGTATTTGAATTGGTATGCAACGAGAAGGGATGCTAATGAGCAGCTCAAGAGCAAGAATGCACCTGTGGTTGGGCTTGTTTTGCAGAGGAGTCATATTGTGACTGGTGATGATAGTCACTATGTTGCTGTGATCATGGAGCTCGAAGCTAAAGGGGCGAAGGTGATCCCGATCTTTGCTGGTGGCCTTGAYTTCTCTGGGCCGGTGGAGAAGTACTTCATTGATCCGATCACCAAGAAACCRATGATAAACTCAGTTGTGTCGTTGACTGGTTTTGCTCTTGTGGGAGGGCCCGCTAGGCAGGACCATCCGAGGGCAATCGAGGCCTTGATGAAGCTAGATGTGCCTTACATTGTGGCACTGCCGTTGGTGTTCCAGACAACGGAAGAGTGGCTGAACAGCACGTTGGGGTTGCATCCCATTCAGGTTGCTCTGCAAGTGGCTCTCCCTGAGCTTGATGGAGGCATGGAGCCTATTGTTTTCTCGGGGCGAGATCCAAGAACAGGGAAATCACATGCTCTTCACAAGAGGGTGGAGCAGCTCTGCACCAGAGCTATCAGATGGGCTGAACTCAAGAGGAAAACAAAGGCGGAAAAGAAGCTAGCAATCACTGTATTTAGCTTCCCACCAGACAAAGGCAATGTAGGAACTGCTGCTTACCTCAATGTCTTCTCTTCCATCTACTCTGTGCTCAAAGAGCTCAAGAAAGATGGCTACAACGTTGATGGCCTTCCAGAAACTTCAGAAGCCTTGATCGAAGAARTCATYCACGATAAGGAGGCCCAATTCAACAGCCCCAAYCTCAACGTAGTTCACAAGATGAGCGTCCGGGAATACCAGARTCTGACTCCTTACTCTACTGCTCTAGAAGAAAACTGGGGAAAGCCTCCAGGCAACTTGAACTCCGATGGTGAAAAYCTTCTTGTCTATGGCAAACAGTATGGAAACATCTTCATTGGTGTTCAGCCTACTTTTGGCTACGAGGGTGATCCTATGCGTCTTCTCTTCTCCAAATCCGCCAGCCCACACCACGGATTTGCTGCATACTACTCATATGTGGAGAAGATCTTTAAGGCYGACGCAGTTCTGCACTTTGGAACTCATGGTTCTCTTGAATTCATGCCTGGGAAACAAGTTGGCATGAGTGATGCCTGCTTCCCCGACAGTCTTATTGGAAACATCCCCAACATCTACTACTACGCYGCTAACAACCCGTCTGAGGCCACTGTTGCAAAGAGGCGTAGCTATGCGAATACTATCAGTTACCTGACTCCTCCAGCCGAGAATGCAGGCCTCTACAAAGGGCTGAAGCAGTTGAGCGAGCTGATTGCTTCTTACCAATCTCTCAAAGATTCGGGCCGTGGCCCTCAAATTGTGAGCTCTATTATCAGTACTGCTAGGCAGTGCAATCTTGATAAAGATGTGGTTCTTCCTGAAGAYGGAGTCGAGCTCTCTCAAAAAGAGCGTGACTCTGTAGTGGGACAAGTGTATTCCAAGATTATGGAGATCGAATCGAGATTGCTACCTTGTGGCCTTCATGTCATTGGTGARCCTCCAACAGCAATGGAGGCAGTGGCTACACTGGTCAAYATCGCWGCATTGGATCGTGAAGAGGAACAGATTTCGTCTCTTCCTTCTATATTAGCKCAGACTGTGGGGAGAGARATTGAAGATATCTACAGAGGAAGTGATAAGGGTGTTCTRCGCGATGTGGAGCTCCTTAAACAGATCACTGAAGTATCTCGAGGTGCAATCAGTGCTTTTGTGGAAAGAAGCACCAACAGCAAAGGGCAAGTTGTTGAAGTAGCTGATAAGCTCACATCAATYCTTGGTTTTGGTGTAAACGAGCCATGGATTCAATACTTGTCGAACACCAAGTTTTACCGGGCTGACAGAGAAAAACTCAGAGTCTTGTTCGGATACTTAGGTGAATGCTTGAGACTGATTGTRRCTGATAACGAGGTGGGAAGCTTRAAACAAGCTTTGGAAGGGAAGTAYGTCGAGCCAGGGCCAGGTGGGGACCCRATCAGAAACCCGAAGGTGCTGCCTACAGGAAAGAACATCCATGCCTTGGACCCGCAGTCCATTCCAACAACTGCAGCTATGCAGAGTGCTAAAGTGGTGGTGGAGAGGCTACTCGAGAGGCAGAAGATCGATAATGGTGGAAAATATCCCGAGACAGTTGCTTTAGTACTATGGGGTACTGATAACATCAAGACATATGGTGAATCACTAGCTCAAGTTCTTTGGATGATTGGAGTTACACCGGTAACTGATGGGCTTGGGCGTGTTAACCGTGTGGAGATCGTGAGCCTTGAAGAGCTCGGAAGGCCGAGAATTGATGTCGTTGTCAACTGCTCCGGKGTCTTCAGAGACCTCTTCATCAATCAGATGAATCTTCTTGATAGRGCAGTGAAGATGGTAGCTGAGCTGGAYGAGCCGGAGGAGCAGAACTACGTGAGGAAACATGCATTGGAGCAAGCCAAAGAGCTGGGAGTTGAAGTCAGAGAAGCTGCCTCACGTATTTTCTCAAACGCCTCMGGCTCATACTCCTCCAACATCAATCTTGCTGTTGAGAACTCATCTTGGAATGATGARAAGCAGCTACAGGACATGTACTTGAGCAGAAAGTCGTTTGCATTCGACTCTGATGCCCCCGGCGTAGGCATGACGGAGAAACGAAAGATCTTTGAGATGGCTCTCAGCACAGCAGATGCCACCTTCCAGAATCTTGATTCCTCAGAGATATCTCTCACCGATGTCAGTCACTACTTCGATTCAGACCCAACTAATCTCGTACAAGGCCTCAGGAARGACGGGAAGAAGCCGAGTGCATACATTGCAGACACCACCACAGCTAATGCACAGGTGCGGACGCTGTCTGAGACAGTGAGGCTCGATGCAAGGACCAAGCTGTTGAATCCCAAGTGGTACGAGGGCATGCTGTCCAGTGGCTATGAGGGTGTTCGTGAGATTGAGAAACGTCTCACAAACACTGTGGGTTGGAGCGCAACTTCAGGACAAGTCGACAACTGGGTGTACGAGGAGGCCAACACAACATTCATCCAAGACGAGGAGATGCTGAACAAGCTGATGAGCACGAACCCGAACTCGTTCAGGAAATTGCTWCAGACTTTCTTGGAGG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CTAATGGAAGAGGATACTGGGAGACTAGTGAAGAAAACATTGAGAGGTTAAAGCAGTTGTACTCTGAAGTTGAAGACAAGATTGAAGGAATCGATCGTTAG</w:t>
      </w:r>
    </w:p>
    <w:p w14:paraId="68F2953E">
      <w:pPr>
        <w:jc w:val="left"/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&gt;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highlight w:val="none"/>
          <w:lang w:val="en-US" w:eastAsia="zh-CN"/>
        </w:rPr>
        <w:t>NmChlH</w:t>
      </w:r>
    </w:p>
    <w:p w14:paraId="43254378">
      <w:pPr>
        <w:jc w:val="left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ATGGCTGCTTCTTTGGTTTCATCGCCATTTACACTTCCAAAATCCAAAACAGTAAACCTTTCATCACTCTCACAAAAGCATTACCTCCTCCACTCTTTCCTCCCCAAGAGAATCGCCAAAACCAACATAAATTCATCCCAGAAATTCAAATGCAATGCCATTGGCAACGGTCTCTTCACTCAGACCACGCAAGAAGTYCGTAGAATCGTGCCCGAGAAATCGAACCTCACAACGGTTAAGGTTGTCTACGTGGTGCTAGAAGCTCAATAYCARTCATCCCTCACAGCTGCWGTCCAAGCTCTCAACAAAAATGGAGAGTATGCTTCATTTGAGCTTGTGGGMTACTTGGTTGAGGAGCTGAGAGATAAGGACAACTACGAGAGCTTCTGCAAGGATCTCGAAGACGCCAATATCTTCATCGGATCACTCATTTTCGTGGAGGAGTTGGCGTTGAAGGTCAAGGCTGCTGTGGAGAAGGAGAGAGAGAGGCTTGATGCTGTGCTGGTTTTCCCATCAATGCCTGAGGTGATGAGATTGAACAAGCTTGGATCTTTCAGCATGTCGCAGTTGGGGCAGTCGAAAAGCCCCTTCTTTCAGCTGTTCAAGAAGAAGGGCAAATCTAATGCAGCCTTTGCAGACAGCATGTTGAAGCTTGTAAGAACTTTACCTAAAGTCTTGAAGTATTTGCCCAGTGATAAGGCTCAAGATGCAAGGTTGTACATTCTCAGCCTCCAGTTTTGGCTTGGTGGATCGCCTGATAACCTGATGAACTTTTTGAAGATGATCTCTGGATCATATGTGCCAGCGTTGAAACAGGCGAAAATCGAGTATTCTGATCCAGTTCTGTATTTTGATAATGGGATTTGGCACCCTTTGGCTCCCTGTATGTATGATGATGTGAAGGAGTATTTGAATTGGTATGCAACGAGAAGGGATGCTAATGAGCAGCTCAAGAGCAAGAATGCACCTGTGGTTGGGCTTGTTTTGCAGAGRAGTCATATTGTGACTGGTGATGATAGTCACTACGTTGCTGTGATCATGGAGCTCGAAGCTAAAGGGGCGAAGGTGATCCCGATCTTTGCTGGTGGCCTTGACTTCTCTGGGCCGGTGGAGAAGTACTTCATTGATCCGATCACCAAGAAACCGATGATAAACTCRGTTGTGTCGTTGACTGGTTTTGCTCTTGTGGGAGGGCCYGCTAGGCAGGACCATCCSAGGGCAATCGAGGCCTTGATGAAGCTAGATGTGCCTTACATTGTGGCGCTGCCGCTGGTGTTCCAGACAACGGAGGAATGGCTGAACAGCACGTTGGGGTTGCACCCCATTCAGGTTGCTCTGCAAGTGGCTCTCCCTGAGCTTGATGGAGGCATGGAGCCTATTGTTTTCTCGGGGCGAGATCCAAGAACAGGGAAATCACATGCTCTTCACAAGAGGGTGGAGCAGCTCTGCACSAGAGCTATCAGATGGGCTGAACTCAAGAGGAAAACAAAGGCGGAAAAGAAACTAGCAATCACTGTATTTAGCTTCCCACCAGACAAAGGCAATGTAGGAACTGCTGCTTACCTCAATGTCTTCTCTTCCATCTACTCTGTGCTCAAAGAGCTCAAGAAAGATGGCTACAATGTTGATGGCCTTCCAGAAACTTCAGAAGCCTTGATCGAAGAAATCATCCACGATAAGGAGGCCCAATTCAACAGCCCCAATCTCAACGTAGTTCACAAGATGAGCGTCCGGGAATACCAGAGTCTGACTCCTTACTCTACTGCTCTTGAAGAAAACTGGGGGAAGCCTCCAGGCAACTTGAACTCCGATGGTGAAAATCTTCTCGTCTATGGCAAACAGTATGGAAACATCTTCATTGGTGTTCAGCCTACTTTTGGCTACGAGGGTGATCCTATGCGTCTTCTCTTCTCCAAATCCGCCAGCCCACACCACGGATTTGCTGCATACTACTCATATGTGGAGAAGATCTTTAAGGCCGACGCAGTTCTGCACTTTGGAACTCATGGTTCTCTTGAATTCATGCCTGGGAAACAAGTTGGCATGAGTGATGCCTGCTTCCCCGACAGTCTTATTGGAAACATCCCCAACATCTACTACTACGCCGCTAACAACCCGTCTGAGGCCACTGTTGCAAAGAGGCGTAGCTATGCGAATACTATCAGTTACCTGACTCCTCCAGCTGAGAACGCAGGCCTCTACAAAGGGCTGAAGCAGTTGAGCGAGCTGATTGCTTCTTACCAATCTCTCAAAGATTCAGGCCGTGGCCCTCAAATTGTGAGCTCTATTATCAGTACTGCTAGGCAGTGCAATCTTGATAAAGATGTGGTTCTTCCTGAAGACGGAGTCGAGCTCTCTCAAAAAGAGCGTGACTCTGTAGTGGGACAAGTRTATTCCAAGATTATGGAGATCGAATCGAGATTGCTACCTTGTGGCCTTCATGTCATTGGTGAGCCTCCAACAGCAATGGAGGCAGTGGCTACACTGGTCAACATCGCTGCATTGGATCGTGAAGAGGAACAGATTTCGTCTCTTCCTTCTATATTAGCTCAGACTGTGGGGAGAGAGATTGAAGATATCTACAGAGGAAGTGATAAGGGTGTTCTGCGCGATGTGGAGCTCCTTAAACAGATCACCGAAGTATCTCGAGGTGCAATCAGTGCTTTTGTGGAAAGAAGCACCAACAGCAAAGGGCAAGTTGTTGAAGTAGCTGATAAGCTCACATCAATCCTTGGTTTTGGTGTAAACGAGCCATGGATTCAATACTTGTCGAACACCAAGTTTTACCGGGCTGACAGAGAAAAACTCAGAGTCTTGTTCGGATACTTAGGTGAATGCTTGAGACTGATTGTGGCTGATAATGAGGTGGGAAGCTTGAAACAAGCTTTGGAAGGGAAGTACGTCGAGCCAGGGCCAGGTGGGGACCCGATCAGAAACCCGAAGGTGCTGCCTACAGGAAAGAACATCCATGCCTTGGACCCGCAGTCCATTCCAACAACTGCAGCTATGCAGAGTGCTAAAGTGGTGGTGGAGAGGCTACTCGAGAGGCAGAAGATCGATAATGGTGGAAAATATCCCGAGACAGTTGCTTTAGTACTATGGGGTACTGATAACATCAAGACATATGGTGAATCACTAGCTCAAGTTCTTTGGATGATTGGAGTTACACCGGTAACTGATGGGCTTGGGCGTGTTAACCGTGTGGAGATCGTGAGCCTTGAAGAGCTCGGAAGGCCGAGAATTGATGTCGTTGTCAACTGCTCCGGGGTCTTCAGAGATCTCTTCATCAATCAGATGAATCTTCTTGATAGGGCAGTGAAGATGGTAGCTGAGCTGGACGAGCCGGAGGAGCAGAACTACGTGAGGAAACATGCATTGGAGCAAGCCAAAGAGCTGGGAGTTGAAGTCAGAGAAGCTGCCTCACGTATTTTCTCAAACGCCTCCGGCTCATACTCCTCCAACATCAATCTTGCTGTTGAGAACTCATCTTGGAATGATGAGAAGCAGCTACAGGACATGTACTTGAGCAGAAAGTCRTTTGCATTCGACTCTGATGCCCCAGGTGTAGGCATGACGGAGAAACGAAAGATCTTTGAGATGGCTCTCAGCACAGCCGATGCCACCTTCCAGAATCTTGATTCCTCAGAGATATCCCTCACCGATGTCAGTCACTACTTCGATTCAGACCCAACTAATCTCGTACAAGGCCTCAGGAAGGACGGGAAGAAGCCGAGTGCATACATTGCAGACACCACCACAGCTAATGCACAGGTGCGGACGCTRTCTGAGACAGTGAGGCTCGATGCAAGGACCAAGCTGTTGAATCCCAAGTGGTATGAGGGCATGCTGTCCAGTGGCTATGAGGGTGTTCGTGAGATTGAGAAACGTCTCACAAACACTGTGGGTTGGAGCGCAACTTCAGGACAAGTCGACAACTGGGTGTACGAGGAGGCCAACACAACATTCATCCAAGACGAGGAGATGCTGAACAGGCTGATGAGCACGAACCCGAACTCGTTCAGGAAATTGCTTCAGACTTTCTTGGAGG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CTAATGGAAGAGGATACTGGGAGACTAGTGAAGAAAACATTGAGAGGTTAAAGCAGTTGTACTCTGAAGTTGAAGACAAGATTGAAGGAATAGATCGTTAG</w:t>
      </w:r>
    </w:p>
    <w:p w14:paraId="1A92A59F">
      <w:pPr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&gt;NcG8H</w:t>
      </w:r>
    </w:p>
    <w:p w14:paraId="1473434D">
      <w:pPr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ATGGATTTCCTCACAATCTTCATTGGACCATTACTTGCCATCATCGCCTTATTCTATGCACGCTTAACAATCTCCACGAGGGGCAAAAACCTGCCCCCGGGGCCGACGCCGCTTCCCTTCATCGGAAACCTCCATTTGCTCGGCCACCACCCCCACAAGTCCCTCGCCCGTCTGGCCAAGACTTACGGCCCACTCATGCTCCTCCGCCTCGGCTCCGAAAACACCGTCGTTGTCTCCTCCGCCGCCGTCGCTAAAGAAGTCCTCCAGAAGCATGACCTCGCCTTCTCCAGCAGGAGCATCCCCGACGCCGTCCATGCTCACGACCAGTTCAAGTACTCCGTCGTTTGGCTCCCGGTGGCCTCGCGGTGGCGCAGCCTCCGCAAAACCATGAACTCCAACATCTTCTCCGGCAGCTGCCTCGACGCCAATCAGCATCTTAGGAGCAGGAAGGTGGAGGAGCTCATTGCCTACTGCAAGGAAAGCTGCCGGAGGGCGGAAGCCGTCGACGTCGGCCGCGCCGCCTTCAGAACCGCCTTGAACTCGCTCTCCAACACCATATTTTCGAGGGATTTGGCCGATCCGTTGTCGGATTCCGGTAAGGAATTCAAGGATGTGGTGTCGAGTATCATGATGGAGGCAGGGAAGCCCAACTCCGTGGATTACTATCCTTTTTTATCAAGATTTGATCCACAAGGAATACGACGTCGCACCGCTATCTATTTCGACAAATTGATCAATATTTTCAAAGGTTTGATCGATGAAAGGTTGGAGAAAAGAAGATCTCAATACGAAGAAGCAACTGATGTTATCGATATCCTCCTCAACACCATCGAGCAAAACCCCGAAGAGATCGACCGAACTCACATCGAACGAATGTTTTTGGATCTGTTCTTGGCGGGAACGGACACAACTTCGAGCACAGTGGAATGGGCAATGGCGGAGGCGATGAAAAATCCAGAAACAATGAAGAAAGCCAAGGCAGAGCTAGCACAAGTGATCGGAAAAGGAAAAATAGTACAAGAAACCGACATACCGCATCTGCCATATCTGCAATGCATTGTTAAAGAGACGCTGAGACTACACCCGCCGGTTCCCTTCCTCATTCCACGCAGAGTCCACGAAGACGTCGACATCTTGGGCTACGTCGTGCCCAATAACTCGCAGGTCTTCGTGAACATGTGGGCCATCGGGCGGGACCCCGATATGTGGAAAAACCCTCTACAGTTCGACCCCGACCGCTTCCACGATTCGGAGGTGGGGTTGAGGGGGAAAGATTTCGAGCTGATTCCATTCGGCGCGGGCAGAAGAATCTGCCCGGGGCTGCCGCTGGCGATGAGAATGGTGCCCGTAGTGCTGGGGTCGCTTCTGAATTCATTCGACTGGAAAGTGGAAGGAGGGAAGGAATTAGAGATGAATGAGAAGTTTGGAATCACGTTGGAGAAGGCTCAACCACTTATGGCTGTCCCTATCGCTCTT</w:t>
      </w:r>
    </w:p>
    <w:p w14:paraId="7CE36C58">
      <w:pPr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&gt;NcGES</w:t>
      </w:r>
    </w:p>
    <w:p w14:paraId="7B9FAD8D">
      <w:pPr>
        <w:jc w:val="left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ATGTCGTGTGCAGGGAGCACCATCTTATCTTTGTCACAATCATCATTTCCCGATCGCTTCCCAAGGACCTCAATTTCATGGCATACAAGATTTTGCCCCGCCTCCGTCTCCCTTCGTCGCTTCTCCGTCTGCAAGCTGCAGGCGGCAACCACGACATCACCCAATTTGGCCCCCGTAGTCCACAACAACGATCATATGCTTGAAATTGTGGAGAGCACAAAGAAGAGAGAATATTTGGTTGAGAAGATTACAGAAAAGCTCACAGAAGCATCATCAGAGAAACTCAAACTCATCGATGAAATCCAACGGCTGGGAATCGGCTACCACTTTGAAGATGTCATCAACAGCATACTGCAGGTCCAGTGCTCCGCTTTCTCTACTGAAGAAGACCTCTTCACCACTGCTCTGCGCTTCCGTCTGCTCCGCCAGGCTGGCTTCCACGTCACCCCCGAGGTGTTTACGAGAGTCAAGGACAAAAGTGGAAATTTCAAAGAATCCTTAGGCGGGGACACACTTGGGTTATTGAGTTTATATGAAGCGTCGCATATAGGAGTTGATGGAGAGAGAATGTTGGAGGATGCTAGACAATTTACAGAGTCTTATTTGAGACAATCACTAGCTAAGCTGGCACCTCGCCTTTGTAGCGAGGTGGGCCAGGCCCTAGAGGTCCCGAGGCATCATAGGATGGTTAGATTGGAAGCAAGAAGATTCGTTCAGGAGTATGGTAAGCAAAGTGGCCATGATCGAGACCTTTTGGAGCTAGCAATATTGGATTATAACCAAGTTCAAGCTCAACACAACATGGAACTCACTGAAATTGTAAGATGGTGGAAAGAGCTAGGTTTGGTGGATAAGTTAAGTTTTGCACGAGATAGACCGTTGGAGTGTTTTTTATGGTCGGTTGGACTTCTTCCCGACCCGAAGTACTCAAATTGCAGAATAGAGCTTGCCAAAAATATAGCTATCTTATTAGTGATCGATGATATTTTCGACACTTATGGCAAGATGGATGATCTAATCCTCTTCACCCATGCAATTCGAAGATGGGATCTTGAAGCAATGGAAACCTTACCCGAGTACATGAAAATATGCTATATGGCATTGTACAATACAACGAACGAGACATGCTATCGAGTGCTTAAGGAAACTGGACGAACTGTCTTCCCATATTTCAAATCCACGTGGATAGACATGATCGAAGGATTCATGGTGGAGGCGAAGTGGTTCAATGGTGGAATTGAACCTAATTTGGAAGAATATATAGAGAATGGAGTGTCTACTGCGGGTGCATACATGGCTTTGGTGTACCTCTTCTTTCTAATTGGAGAAGGTGTAACCGACCAAAACGCCTCACTTTTGATTAGAAAACCCTATCCTAAGCTCTTCTCTGCCGCCGGTCGAATTCTTCGCCTTTGGGATGATCTCGGAACTGCTAAGGAGGAAGAAGAGCGTGGTGATCTGGCGTCAAGCACCCACTTATTCATGAAAGAGGAGAATTTATCAACAGAGGAAGATGCTAGAAGTTGCATTTTGGACGAAATTTTCCGATTGTGGAAAGATTTGAATGGGGAGCTCATATCCGATAATAAAGTGTTGCCATTGTCCATAATCAAAGTCGCACTTGACATGGCACGATCTTCCCAAGTTGTGTACAAGCACGAAGGCGACACTTATTTTTCAAGCGTGGACAATTATGTCGAAGCCCTATTTTTCACTCCTCTTGTTTCATCT</w:t>
      </w:r>
    </w:p>
    <w:p w14:paraId="4E72C5C5">
      <w:pPr>
        <w:jc w:val="left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p w14:paraId="3558E500">
      <w:pPr>
        <w:jc w:val="left"/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</w:pPr>
    </w:p>
    <w:bookmarkEnd w:id="0"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wNGUxMzAwNDQ3OGU0MGUzM2NlMzNiNzkyOGEyNzMifQ=="/>
  </w:docVars>
  <w:rsids>
    <w:rsidRoot w:val="00000000"/>
    <w:rsid w:val="02EA4D8A"/>
    <w:rsid w:val="2BE90925"/>
    <w:rsid w:val="34FA7D55"/>
    <w:rsid w:val="386F0F1A"/>
    <w:rsid w:val="4B93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semiHidden/>
    <w:unhideWhenUsed/>
    <w:qFormat/>
    <w:uiPriority w:val="99"/>
    <w:pPr>
      <w:spacing w:line="240" w:lineRule="auto"/>
    </w:pPr>
    <w:rPr>
      <w:sz w:val="20"/>
      <w:szCs w:val="20"/>
    </w:rPr>
  </w:style>
  <w:style w:type="character" w:styleId="5">
    <w:name w:val="annotation reference"/>
    <w:basedOn w:val="4"/>
    <w:autoRedefine/>
    <w:semiHidden/>
    <w:unhideWhenUsed/>
    <w:qFormat/>
    <w:uiPriority w:val="99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</Words>
  <Characters>15689</Characters>
  <Lines>0</Lines>
  <Paragraphs>0</Paragraphs>
  <TotalTime>7</TotalTime>
  <ScaleCrop>false</ScaleCrop>
  <LinksUpToDate>false</LinksUpToDate>
  <CharactersWithSpaces>15689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01:28:00Z</dcterms:created>
  <dc:creator>于宗霞</dc:creator>
  <cp:lastModifiedBy>Sunya</cp:lastModifiedBy>
  <dcterms:modified xsi:type="dcterms:W3CDTF">2024-11-28T03:3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65AAB27A7AA4703A6E8874025D83198_12</vt:lpwstr>
  </property>
</Properties>
</file>